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tblpY="2555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3548"/>
        <w:gridCol w:w="6842"/>
        <w:gridCol w:w="45"/>
      </w:tblGrid>
      <w:tr w:rsidR="006A0362" w:rsidRPr="00250BFD" w14:paraId="77E5BCAA" w14:textId="77777777" w:rsidTr="00200908">
        <w:trPr>
          <w:gridAfter w:val="1"/>
          <w:tblHeader/>
          <w:tblCellSpacing w:w="15" w:type="dxa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3808BA11" w14:textId="77777777" w:rsidR="006A0362" w:rsidRPr="006A0362" w:rsidRDefault="006A0362" w:rsidP="006A03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A036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upplementary Table: Coding tree illustrating the development of themes and subthemes</w:t>
            </w:r>
          </w:p>
          <w:p w14:paraId="6AA5DB94" w14:textId="77777777" w:rsidR="006A0362" w:rsidRPr="00250BFD" w:rsidRDefault="006A0362" w:rsidP="006A03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6A0362" w:rsidRPr="00250BFD" w14:paraId="15A755F7" w14:textId="77777777" w:rsidTr="002B1CE1">
        <w:trPr>
          <w:gridAfter w:val="1"/>
          <w:tblHeader/>
          <w:tblCellSpacing w:w="15" w:type="dxa"/>
        </w:trPr>
        <w:tc>
          <w:tcPr>
            <w:tcW w:w="2932" w:type="dxa"/>
            <w:tcBorders>
              <w:bottom w:val="single" w:sz="4" w:space="0" w:color="auto"/>
            </w:tcBorders>
            <w:vAlign w:val="center"/>
            <w:hideMark/>
          </w:tcPr>
          <w:p w14:paraId="622D4C6E" w14:textId="77777777" w:rsidR="00250BFD" w:rsidRPr="00250BFD" w:rsidRDefault="00250BFD" w:rsidP="006A03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50BF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Theme</w:t>
            </w:r>
          </w:p>
        </w:tc>
        <w:tc>
          <w:tcPr>
            <w:tcW w:w="3518" w:type="dxa"/>
            <w:tcBorders>
              <w:bottom w:val="single" w:sz="4" w:space="0" w:color="auto"/>
            </w:tcBorders>
            <w:vAlign w:val="center"/>
            <w:hideMark/>
          </w:tcPr>
          <w:p w14:paraId="7EDA0235" w14:textId="77777777" w:rsidR="00250BFD" w:rsidRPr="00250BFD" w:rsidRDefault="00250BFD" w:rsidP="006A03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50BF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ubthe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939AD3" w14:textId="79E34E35" w:rsidR="00250BFD" w:rsidRPr="00250BFD" w:rsidRDefault="00250BFD" w:rsidP="006A03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50BF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des</w:t>
            </w:r>
          </w:p>
        </w:tc>
      </w:tr>
      <w:tr w:rsidR="006A0362" w:rsidRPr="00250BFD" w14:paraId="70746E75" w14:textId="77777777" w:rsidTr="00057AA3">
        <w:trPr>
          <w:gridAfter w:val="1"/>
          <w:tblCellSpacing w:w="15" w:type="dxa"/>
        </w:trPr>
        <w:tc>
          <w:tcPr>
            <w:tcW w:w="2932" w:type="dxa"/>
            <w:hideMark/>
          </w:tcPr>
          <w:p w14:paraId="4F9998E1" w14:textId="293D66F7" w:rsidR="00250BFD" w:rsidRPr="00B974AA" w:rsidRDefault="00B974AA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74AA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Theme 1:</w:t>
            </w:r>
            <w:r w:rsidRPr="00B974A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250BFD" w:rsidRPr="00B974A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dications in a fragmented care system</w:t>
            </w:r>
          </w:p>
        </w:tc>
        <w:tc>
          <w:tcPr>
            <w:tcW w:w="3518" w:type="dxa"/>
            <w:hideMark/>
          </w:tcPr>
          <w:p w14:paraId="139C9FDB" w14:textId="3DFA93A3" w:rsidR="00250BFD" w:rsidRDefault="00B974AA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74AA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Subtheme 1.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:</w:t>
            </w:r>
            <w:r w:rsidR="00057AA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F6326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teracting with primary care providers</w:t>
            </w:r>
          </w:p>
          <w:p w14:paraId="528AD9C3" w14:textId="732BD8BE" w:rsidR="00F63269" w:rsidRPr="00250BFD" w:rsidRDefault="00F63269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4EDAC39" w14:textId="04F9FCF6" w:rsidR="00B974AA" w:rsidRDefault="00B974AA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74AA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1: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dentifying medication problems during visits</w:t>
            </w:r>
          </w:p>
          <w:p w14:paraId="11A00E8F" w14:textId="45335338" w:rsidR="00B974AA" w:rsidRDefault="00B974AA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74AA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2: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2B1CE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eeling i</w:t>
            </w:r>
            <w:r w:rsid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lat</w:t>
            </w:r>
            <w:r w:rsidR="002B1CE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d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from </w:t>
            </w:r>
            <w:r w:rsidR="002B1CE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linicians who prescribe medication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</w:p>
          <w:p w14:paraId="065DCE66" w14:textId="6C191EC2" w:rsidR="00B974AA" w:rsidRDefault="00B974AA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74AA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3: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M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aging medication issues in the home environment</w:t>
            </w:r>
          </w:p>
          <w:p w14:paraId="4BA5DC02" w14:textId="77777777" w:rsidR="00250BFD" w:rsidRDefault="00B974AA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74AA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4: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R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solving problems without immediate clinical input</w:t>
            </w:r>
          </w:p>
          <w:p w14:paraId="5F9F6ACA" w14:textId="77777777" w:rsidR="005F4F52" w:rsidRDefault="005F4F52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33D0E881" w14:textId="53DB70E3" w:rsidR="00057AA3" w:rsidRPr="00250BFD" w:rsidRDefault="00057AA3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F63269" w:rsidRPr="00250BFD" w14:paraId="62924DD2" w14:textId="77777777" w:rsidTr="00057AA3">
        <w:trPr>
          <w:gridAfter w:val="1"/>
          <w:tblCellSpacing w:w="15" w:type="dxa"/>
        </w:trPr>
        <w:tc>
          <w:tcPr>
            <w:tcW w:w="2932" w:type="dxa"/>
            <w:vAlign w:val="center"/>
          </w:tcPr>
          <w:p w14:paraId="58BB639A" w14:textId="77777777" w:rsidR="00F63269" w:rsidRPr="00250BFD" w:rsidRDefault="00F63269" w:rsidP="006A036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518" w:type="dxa"/>
          </w:tcPr>
          <w:p w14:paraId="27E8F3C6" w14:textId="5F2F2DFA" w:rsidR="00F63269" w:rsidRPr="00B974AA" w:rsidRDefault="00F63269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Subtheme 1.2: Medication aids</w:t>
            </w:r>
          </w:p>
        </w:tc>
        <w:tc>
          <w:tcPr>
            <w:tcW w:w="0" w:type="auto"/>
            <w:vAlign w:val="center"/>
          </w:tcPr>
          <w:p w14:paraId="2AFAF369" w14:textId="3458C1A1" w:rsidR="00F63269" w:rsidRDefault="00F63269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63269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1: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Use of medication aids to support administration</w:t>
            </w:r>
          </w:p>
          <w:p w14:paraId="6D98FEB2" w14:textId="4F2795CA" w:rsidR="00F63269" w:rsidRDefault="00F63269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57AA3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 xml:space="preserve">Code </w:t>
            </w:r>
            <w:r w:rsidR="00057AA3" w:rsidRPr="00057AA3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2: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Discrepancies between prescriptions and blister packs</w:t>
            </w:r>
          </w:p>
          <w:p w14:paraId="2EDCAAD4" w14:textId="7B904294" w:rsidR="00F63269" w:rsidRDefault="00F63269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57AA3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3: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Contacting clinicians to resolve medication aid discrepancies  </w:t>
            </w:r>
          </w:p>
        </w:tc>
      </w:tr>
      <w:tr w:rsidR="005F4F52" w:rsidRPr="005F4F52" w14:paraId="5C03A5C5" w14:textId="77777777" w:rsidTr="005F4F52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1504CC6" w14:textId="77777777" w:rsidR="005F4F52" w:rsidRPr="005F4F52" w:rsidRDefault="005F4F52" w:rsidP="005F4F5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518" w:type="dxa"/>
            <w:hideMark/>
          </w:tcPr>
          <w:p w14:paraId="3E0A7F41" w14:textId="77777777" w:rsidR="005F4F52" w:rsidRDefault="005F4F52" w:rsidP="005F4F5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</w:pPr>
          </w:p>
          <w:p w14:paraId="509E12EF" w14:textId="01D0B05D" w:rsidR="005F4F52" w:rsidRPr="005F4F52" w:rsidRDefault="005F4F52" w:rsidP="005F4F5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4F52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Subtheme 1.</w:t>
            </w:r>
            <w:r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3</w:t>
            </w:r>
            <w:r w:rsidRPr="005F4F52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 xml:space="preserve">: </w:t>
            </w:r>
            <w:r w:rsidRPr="005F4F5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ansitions between care setting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B492DD8" w14:textId="77777777" w:rsidR="005F4F52" w:rsidRPr="005F4F52" w:rsidRDefault="005F4F52" w:rsidP="005F4F5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21709B33" w14:textId="77777777" w:rsidR="005F4F52" w:rsidRPr="005F4F52" w:rsidRDefault="005F4F52" w:rsidP="005F4F5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4F52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1:</w:t>
            </w:r>
            <w:r w:rsidRPr="005F4F5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Medication discrepancies on hospital discharge</w:t>
            </w:r>
          </w:p>
          <w:p w14:paraId="77FEC44C" w14:textId="77777777" w:rsidR="005F4F52" w:rsidRPr="005F4F52" w:rsidRDefault="005F4F52" w:rsidP="005F4F5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4F52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2</w:t>
            </w:r>
            <w:r w:rsidRPr="005F4F5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: Lack of planning and notification when patients return home </w:t>
            </w:r>
          </w:p>
          <w:p w14:paraId="03BD9079" w14:textId="77777777" w:rsidR="005F4F52" w:rsidRPr="005F4F52" w:rsidRDefault="005F4F52" w:rsidP="005F4F5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4F52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3</w:t>
            </w:r>
            <w:r w:rsidRPr="005F4F5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: Poor communication of medication related changes </w:t>
            </w:r>
          </w:p>
          <w:p w14:paraId="1A5C24FC" w14:textId="77777777" w:rsidR="005F4F52" w:rsidRPr="005F4F52" w:rsidRDefault="005F4F52" w:rsidP="005F4F5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4F52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4</w:t>
            </w:r>
            <w:r w:rsidRPr="005F4F5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: Chasing hospitals or GP practices for information/clarification</w:t>
            </w:r>
          </w:p>
        </w:tc>
      </w:tr>
      <w:tr w:rsidR="005F4F52" w:rsidRPr="00250BFD" w14:paraId="2D435DFA" w14:textId="77777777" w:rsidTr="00057AA3">
        <w:trPr>
          <w:gridAfter w:val="1"/>
          <w:tblCellSpacing w:w="15" w:type="dxa"/>
        </w:trPr>
        <w:tc>
          <w:tcPr>
            <w:tcW w:w="2932" w:type="dxa"/>
            <w:vAlign w:val="center"/>
          </w:tcPr>
          <w:p w14:paraId="1D29D0C4" w14:textId="77777777" w:rsidR="005F4F52" w:rsidRPr="00250BFD" w:rsidRDefault="005F4F52" w:rsidP="006A036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518" w:type="dxa"/>
          </w:tcPr>
          <w:p w14:paraId="683AC080" w14:textId="77777777" w:rsidR="005F4F52" w:rsidRDefault="005F4F52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0F7CB6A" w14:textId="77777777" w:rsidR="005F4F52" w:rsidRPr="00F63269" w:rsidRDefault="005F4F52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</w:pPr>
          </w:p>
        </w:tc>
      </w:tr>
      <w:tr w:rsidR="006A0362" w:rsidRPr="00250BFD" w14:paraId="078D062B" w14:textId="77777777" w:rsidTr="00057AA3">
        <w:trPr>
          <w:gridAfter w:val="1"/>
          <w:tblCellSpacing w:w="15" w:type="dxa"/>
        </w:trPr>
        <w:tc>
          <w:tcPr>
            <w:tcW w:w="2932" w:type="dxa"/>
            <w:tcBorders>
              <w:top w:val="single" w:sz="4" w:space="0" w:color="auto"/>
            </w:tcBorders>
            <w:hideMark/>
          </w:tcPr>
          <w:p w14:paraId="46C149F0" w14:textId="563E8377" w:rsidR="00250BFD" w:rsidRPr="00B974AA" w:rsidRDefault="00B974AA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74AA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lastRenderedPageBreak/>
              <w:t>Theme 2:</w:t>
            </w:r>
            <w:r w:rsidRPr="00B974A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250BFD" w:rsidRPr="00B974A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cision-making and autonomy</w:t>
            </w:r>
          </w:p>
        </w:tc>
        <w:tc>
          <w:tcPr>
            <w:tcW w:w="3518" w:type="dxa"/>
            <w:tcBorders>
              <w:top w:val="single" w:sz="4" w:space="0" w:color="auto"/>
            </w:tcBorders>
            <w:hideMark/>
          </w:tcPr>
          <w:p w14:paraId="003E4ED7" w14:textId="394EFC93" w:rsidR="00250BFD" w:rsidRPr="00250BFD" w:rsidRDefault="00B974AA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74AA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 xml:space="preserve">Subtheme </w:t>
            </w:r>
            <w:r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2.1</w:t>
            </w:r>
            <w:r w:rsidRPr="00B974A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: 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certainty around non-prescribed ite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3A59E51" w14:textId="3B322D5F" w:rsidR="00B974AA" w:rsidRDefault="002B1CE1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B1CE1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: </w:t>
            </w:r>
            <w:r w:rsidR="00505F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aution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about </w:t>
            </w:r>
            <w:r w:rsidR="00505F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ow to manage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over-the-counter products </w:t>
            </w:r>
          </w:p>
          <w:p w14:paraId="24022D69" w14:textId="2652A770" w:rsidR="00B974AA" w:rsidRDefault="002B1CE1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B1CE1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2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: N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eeding permission to apply 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ertain products</w:t>
            </w:r>
            <w:r w:rsid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</w:p>
          <w:p w14:paraId="5D758A64" w14:textId="77777777" w:rsidR="00250BFD" w:rsidRDefault="002B1CE1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B1CE1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3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: R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eliance on 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linicians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to authorise administration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/usage</w:t>
            </w:r>
          </w:p>
          <w:p w14:paraId="71633FA1" w14:textId="5D564768" w:rsidR="00057AA3" w:rsidRPr="00250BFD" w:rsidRDefault="00057AA3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6A0362" w:rsidRPr="00250BFD" w14:paraId="501BBF4E" w14:textId="77777777" w:rsidTr="00057AA3">
        <w:trPr>
          <w:gridAfter w:val="1"/>
          <w:tblCellSpacing w:w="15" w:type="dxa"/>
        </w:trPr>
        <w:tc>
          <w:tcPr>
            <w:tcW w:w="2932" w:type="dxa"/>
            <w:vAlign w:val="center"/>
            <w:hideMark/>
          </w:tcPr>
          <w:p w14:paraId="2ABC82A1" w14:textId="77777777" w:rsidR="00250BFD" w:rsidRPr="00250BFD" w:rsidRDefault="00250BFD" w:rsidP="006A036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518" w:type="dxa"/>
            <w:hideMark/>
          </w:tcPr>
          <w:p w14:paraId="1CEC27AB" w14:textId="38ED8573" w:rsidR="00250BFD" w:rsidRPr="00250BFD" w:rsidRDefault="00505FC7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74AA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 xml:space="preserve">Subtheme </w:t>
            </w:r>
            <w:r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2.2</w:t>
            </w:r>
            <w:r w:rsidRPr="00505F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: 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aining and monitoring</w:t>
            </w:r>
          </w:p>
        </w:tc>
        <w:tc>
          <w:tcPr>
            <w:tcW w:w="0" w:type="auto"/>
            <w:vAlign w:val="center"/>
            <w:hideMark/>
          </w:tcPr>
          <w:p w14:paraId="5D0CAB95" w14:textId="22F333D1" w:rsidR="00505FC7" w:rsidRDefault="00505FC7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05FC7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: 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mited medication-specific training</w:t>
            </w:r>
          </w:p>
          <w:p w14:paraId="19D34C24" w14:textId="67178FD9" w:rsidR="00505FC7" w:rsidRDefault="00505FC7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05FC7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2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: R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eliance on e-learning </w:t>
            </w:r>
          </w:p>
          <w:p w14:paraId="2ABA820C" w14:textId="7CAD0BC3" w:rsidR="00505FC7" w:rsidRPr="00250BFD" w:rsidRDefault="00505FC7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05FC7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3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: D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sire for more practical training</w:t>
            </w:r>
            <w:r w:rsid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rough experience</w:t>
            </w:r>
          </w:p>
        </w:tc>
      </w:tr>
      <w:tr w:rsidR="006A0362" w:rsidRPr="00250BFD" w14:paraId="48598A6C" w14:textId="77777777" w:rsidTr="00057AA3">
        <w:trPr>
          <w:gridAfter w:val="1"/>
          <w:tblCellSpacing w:w="15" w:type="dxa"/>
        </w:trPr>
        <w:tc>
          <w:tcPr>
            <w:tcW w:w="2932" w:type="dxa"/>
            <w:tcBorders>
              <w:bottom w:val="single" w:sz="4" w:space="0" w:color="auto"/>
            </w:tcBorders>
            <w:vAlign w:val="center"/>
            <w:hideMark/>
          </w:tcPr>
          <w:p w14:paraId="5386EEF9" w14:textId="77777777" w:rsidR="00250BFD" w:rsidRPr="00250BFD" w:rsidRDefault="00250BFD" w:rsidP="006A036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518" w:type="dxa"/>
            <w:tcBorders>
              <w:bottom w:val="single" w:sz="4" w:space="0" w:color="auto"/>
            </w:tcBorders>
            <w:hideMark/>
          </w:tcPr>
          <w:p w14:paraId="7A8AA5EA" w14:textId="534135D8" w:rsidR="00250BFD" w:rsidRPr="00250BFD" w:rsidRDefault="00505FC7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74AA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 xml:space="preserve">Subtheme </w:t>
            </w:r>
            <w:r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2.3</w:t>
            </w:r>
            <w:r w:rsidRPr="00505F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: 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pport syste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1E303CA" w14:textId="6E529FA7" w:rsidR="00505FC7" w:rsidRDefault="00505FC7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05FC7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: 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ffice-based support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systems</w:t>
            </w:r>
          </w:p>
          <w:p w14:paraId="6553FD53" w14:textId="710BA862" w:rsidR="00505FC7" w:rsidRDefault="00505FC7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05FC7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2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: Role of 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re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managers for advice </w:t>
            </w:r>
          </w:p>
          <w:p w14:paraId="3603A49A" w14:textId="7A4583C0" w:rsidR="00505FC7" w:rsidRDefault="00505FC7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05FC7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3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: P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eer support 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systems 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among carers </w:t>
            </w:r>
          </w:p>
          <w:p w14:paraId="340BEB95" w14:textId="14B19BA7" w:rsidR="00250BFD" w:rsidRPr="00250BFD" w:rsidRDefault="00505FC7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05FC7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4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: I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nformal 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channels of 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communication 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d support</w:t>
            </w:r>
          </w:p>
        </w:tc>
      </w:tr>
      <w:tr w:rsidR="006A0362" w:rsidRPr="00250BFD" w14:paraId="32CB929F" w14:textId="77777777" w:rsidTr="00057AA3">
        <w:trPr>
          <w:gridAfter w:val="1"/>
          <w:tblCellSpacing w:w="15" w:type="dxa"/>
        </w:trPr>
        <w:tc>
          <w:tcPr>
            <w:tcW w:w="2932" w:type="dxa"/>
            <w:tcBorders>
              <w:top w:val="single" w:sz="4" w:space="0" w:color="auto"/>
            </w:tcBorders>
            <w:hideMark/>
          </w:tcPr>
          <w:p w14:paraId="2E201C2A" w14:textId="38FFAA06" w:rsidR="00250BFD" w:rsidRPr="00505FC7" w:rsidRDefault="00505FC7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05FC7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Theme 3:</w:t>
            </w:r>
            <w:r w:rsidRPr="00505F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250BFD" w:rsidRPr="00505F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Expectation and 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</w:t>
            </w:r>
            <w:r w:rsidR="00250BFD" w:rsidRPr="00505F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derstanding</w:t>
            </w:r>
          </w:p>
        </w:tc>
        <w:tc>
          <w:tcPr>
            <w:tcW w:w="3518" w:type="dxa"/>
            <w:tcBorders>
              <w:top w:val="single" w:sz="4" w:space="0" w:color="auto"/>
            </w:tcBorders>
            <w:hideMark/>
          </w:tcPr>
          <w:p w14:paraId="20E54350" w14:textId="61B20E2F" w:rsidR="00250BFD" w:rsidRPr="00250BFD" w:rsidRDefault="00505FC7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74AA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 xml:space="preserve">Subtheme </w:t>
            </w:r>
            <w:r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2.1</w:t>
            </w:r>
            <w:r w:rsidRPr="00505F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: 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sunderstanding of carer ro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FC9F0FC" w14:textId="1C828A2C" w:rsidR="00505FC7" w:rsidRDefault="00505FC7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100E1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: 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milies assuming carers have clinical authority</w:t>
            </w:r>
          </w:p>
          <w:p w14:paraId="195999DC" w14:textId="14CB1693" w:rsidR="00505FC7" w:rsidRDefault="00505FC7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100E1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2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: U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clear expectations about responsibilities</w:t>
            </w:r>
          </w:p>
          <w:p w14:paraId="1654158D" w14:textId="14EC03D7" w:rsidR="00250BFD" w:rsidRPr="00250BFD" w:rsidRDefault="00505FC7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100E1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3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: 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essur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sed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to fill</w:t>
            </w:r>
            <w:r w:rsidR="00F100E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support gaps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in care</w:t>
            </w:r>
            <w:r w:rsidR="00F100E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provision</w:t>
            </w:r>
          </w:p>
        </w:tc>
      </w:tr>
      <w:tr w:rsidR="006A0362" w:rsidRPr="00250BFD" w14:paraId="4B2F2745" w14:textId="77777777" w:rsidTr="00057AA3">
        <w:trPr>
          <w:gridAfter w:val="1"/>
          <w:tblCellSpacing w:w="15" w:type="dxa"/>
        </w:trPr>
        <w:tc>
          <w:tcPr>
            <w:tcW w:w="2932" w:type="dxa"/>
            <w:vAlign w:val="center"/>
            <w:hideMark/>
          </w:tcPr>
          <w:p w14:paraId="46C4B3C8" w14:textId="77777777" w:rsidR="00250BFD" w:rsidRPr="00250BFD" w:rsidRDefault="00250BFD" w:rsidP="006A036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518" w:type="dxa"/>
            <w:hideMark/>
          </w:tcPr>
          <w:p w14:paraId="15C00D79" w14:textId="77777777" w:rsidR="00505FC7" w:rsidRDefault="00505FC7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</w:pPr>
          </w:p>
          <w:p w14:paraId="0331C738" w14:textId="5BB6FACA" w:rsidR="00250BFD" w:rsidRPr="00250BFD" w:rsidRDefault="00505FC7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74AA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 xml:space="preserve">Subtheme </w:t>
            </w:r>
            <w:r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2.2</w:t>
            </w:r>
            <w:r w:rsidRPr="00505F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: 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mily involvement</w:t>
            </w:r>
          </w:p>
        </w:tc>
        <w:tc>
          <w:tcPr>
            <w:tcW w:w="0" w:type="auto"/>
            <w:vAlign w:val="center"/>
            <w:hideMark/>
          </w:tcPr>
          <w:p w14:paraId="1F6D6D1D" w14:textId="77777777" w:rsidR="00505FC7" w:rsidRDefault="00505FC7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755F5516" w14:textId="40BCA450" w:rsidR="00F100E1" w:rsidRDefault="00F100E1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100E1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: S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upportive family 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ole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cknowledged and valued</w:t>
            </w:r>
          </w:p>
          <w:p w14:paraId="4F2D90FC" w14:textId="75E6561E" w:rsidR="00F100E1" w:rsidRDefault="00F100E1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100E1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2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: Assisting with medication collection from pharmacy</w:t>
            </w:r>
          </w:p>
          <w:p w14:paraId="27B44E5E" w14:textId="0A328415" w:rsidR="00250BFD" w:rsidRPr="00250BFD" w:rsidRDefault="00F100E1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100E1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3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: F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amily expectations influencing </w:t>
            </w:r>
            <w:r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delivery 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of 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care </w:t>
            </w:r>
          </w:p>
        </w:tc>
      </w:tr>
      <w:tr w:rsidR="006A0362" w:rsidRPr="00250BFD" w14:paraId="54207E35" w14:textId="77777777" w:rsidTr="00057AA3">
        <w:trPr>
          <w:gridAfter w:val="1"/>
          <w:tblCellSpacing w:w="15" w:type="dxa"/>
        </w:trPr>
        <w:tc>
          <w:tcPr>
            <w:tcW w:w="2932" w:type="dxa"/>
            <w:tcBorders>
              <w:bottom w:val="single" w:sz="4" w:space="0" w:color="auto"/>
            </w:tcBorders>
            <w:vAlign w:val="center"/>
            <w:hideMark/>
          </w:tcPr>
          <w:p w14:paraId="6B02589B" w14:textId="77777777" w:rsidR="00250BFD" w:rsidRPr="00250BFD" w:rsidRDefault="00250BFD" w:rsidP="006A036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518" w:type="dxa"/>
            <w:tcBorders>
              <w:bottom w:val="single" w:sz="4" w:space="0" w:color="auto"/>
            </w:tcBorders>
            <w:hideMark/>
          </w:tcPr>
          <w:p w14:paraId="54088C5E" w14:textId="77777777" w:rsidR="00057AA3" w:rsidRDefault="00057AA3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</w:pPr>
          </w:p>
          <w:p w14:paraId="540E2AA4" w14:textId="5D7B08AC" w:rsidR="00250BFD" w:rsidRPr="00250BFD" w:rsidRDefault="00F100E1" w:rsidP="00057AA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74AA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 xml:space="preserve">Subtheme </w:t>
            </w:r>
            <w:r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2.3</w:t>
            </w:r>
            <w:r w:rsidRPr="00505F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: 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motional burd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37962F4" w14:textId="77777777" w:rsidR="00F100E1" w:rsidRDefault="00F100E1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66A35245" w14:textId="111C69EC" w:rsidR="00F100E1" w:rsidRDefault="00F100E1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100E1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: W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rkload pressure</w:t>
            </w:r>
          </w:p>
          <w:p w14:paraId="3E3EC866" w14:textId="5E6021BA" w:rsidR="00F100E1" w:rsidRDefault="00F100E1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100E1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2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: Sense of 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sponsibility for medication safety</w:t>
            </w:r>
          </w:p>
          <w:p w14:paraId="111ED39C" w14:textId="0D7FB5EC" w:rsidR="00F100E1" w:rsidRDefault="00F100E1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100E1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lastRenderedPageBreak/>
              <w:t>Code 3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: Challenge of prioritising care in limited time</w:t>
            </w:r>
          </w:p>
          <w:p w14:paraId="3E86CAD7" w14:textId="4A86C372" w:rsidR="00250BFD" w:rsidRPr="00250BFD" w:rsidRDefault="00F100E1" w:rsidP="006A03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100E1">
              <w:rPr>
                <w:rFonts w:ascii="Times New Roman" w:eastAsia="Times New Roman" w:hAnsi="Times New Roman" w:cs="Times New Roman"/>
                <w:kern w:val="0"/>
                <w:u w:val="single"/>
                <w:lang w:eastAsia="en-GB"/>
                <w14:ligatures w14:val="none"/>
              </w:rPr>
              <w:t>Code 4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: E</w:t>
            </w:r>
            <w:r w:rsidR="00250BFD" w:rsidRPr="00250B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tional impact of caring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and not meeting expectations</w:t>
            </w:r>
          </w:p>
        </w:tc>
      </w:tr>
    </w:tbl>
    <w:p w14:paraId="64436DAD" w14:textId="751B6592" w:rsidR="007537B7" w:rsidRDefault="007537B7"/>
    <w:sectPr w:rsidR="007537B7" w:rsidSect="00250BF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47E9D5" w14:textId="77777777" w:rsidR="00D87304" w:rsidRDefault="00D87304" w:rsidP="006A0362">
      <w:pPr>
        <w:spacing w:after="0" w:line="240" w:lineRule="auto"/>
      </w:pPr>
      <w:r>
        <w:separator/>
      </w:r>
    </w:p>
  </w:endnote>
  <w:endnote w:type="continuationSeparator" w:id="0">
    <w:p w14:paraId="3959C04B" w14:textId="77777777" w:rsidR="00D87304" w:rsidRDefault="00D87304" w:rsidP="006A0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46B0C9" w14:textId="77777777" w:rsidR="00C66868" w:rsidRDefault="00C668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CD31C7" w14:textId="77777777" w:rsidR="00C66868" w:rsidRDefault="00C6686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E2AD6C" w14:textId="77777777" w:rsidR="00C66868" w:rsidRDefault="00C668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D9BC32" w14:textId="77777777" w:rsidR="00D87304" w:rsidRDefault="00D87304" w:rsidP="006A0362">
      <w:pPr>
        <w:spacing w:after="0" w:line="240" w:lineRule="auto"/>
      </w:pPr>
      <w:r>
        <w:separator/>
      </w:r>
    </w:p>
  </w:footnote>
  <w:footnote w:type="continuationSeparator" w:id="0">
    <w:p w14:paraId="2D7E14D5" w14:textId="77777777" w:rsidR="00D87304" w:rsidRDefault="00D87304" w:rsidP="006A03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A85B56" w14:textId="77777777" w:rsidR="00C66868" w:rsidRDefault="00C6686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4C4F48" w14:textId="346579CB" w:rsidR="006A0362" w:rsidRPr="004E2436" w:rsidRDefault="006A0362" w:rsidP="006A0362">
    <w:pPr>
      <w:spacing w:line="360" w:lineRule="auto"/>
      <w:rPr>
        <w:rFonts w:ascii="Times New Roman" w:hAnsi="Times New Roman" w:cs="Times New Roman"/>
        <w:color w:val="000000" w:themeColor="text1"/>
        <w:sz w:val="18"/>
        <w:szCs w:val="18"/>
      </w:rPr>
    </w:pPr>
    <w:r w:rsidRPr="004E2436">
      <w:rPr>
        <w:rFonts w:ascii="Times New Roman" w:eastAsia="Times New Roman" w:hAnsi="Times New Roman" w:cs="Times New Roman"/>
        <w:color w:val="000000"/>
        <w:sz w:val="18"/>
        <w:szCs w:val="18"/>
        <w:lang w:eastAsia="en-GB"/>
      </w:rPr>
      <w:t>Supplementary file</w:t>
    </w:r>
    <w:r w:rsidR="00E00619">
      <w:rPr>
        <w:rFonts w:ascii="Times New Roman" w:eastAsia="Times New Roman" w:hAnsi="Times New Roman" w:cs="Times New Roman"/>
        <w:color w:val="000000"/>
        <w:sz w:val="18"/>
        <w:szCs w:val="18"/>
        <w:lang w:eastAsia="en-GB"/>
      </w:rPr>
      <w:t xml:space="preserve"> 1</w:t>
    </w:r>
    <w:r w:rsidRPr="004E2436">
      <w:rPr>
        <w:rFonts w:ascii="Times New Roman" w:eastAsia="Times New Roman" w:hAnsi="Times New Roman" w:cs="Times New Roman"/>
        <w:color w:val="000000"/>
        <w:sz w:val="18"/>
        <w:szCs w:val="18"/>
        <w:lang w:eastAsia="en-GB"/>
      </w:rPr>
      <w:t xml:space="preserve">: </w:t>
    </w:r>
    <w:r w:rsidRPr="004E2436">
      <w:rPr>
        <w:rFonts w:ascii="Times New Roman" w:eastAsia="Times New Roman" w:hAnsi="Times New Roman" w:cs="Times New Roman"/>
        <w:i/>
        <w:iCs/>
        <w:color w:val="000000"/>
        <w:sz w:val="18"/>
        <w:szCs w:val="18"/>
        <w:lang w:eastAsia="en-GB"/>
      </w:rPr>
      <w:t xml:space="preserve">Iqbal et al. </w:t>
    </w:r>
    <w:r w:rsidR="00C66868">
      <w:rPr>
        <w:rFonts w:ascii="Times New Roman" w:eastAsia="Times New Roman" w:hAnsi="Times New Roman" w:cs="Times New Roman"/>
        <w:i/>
        <w:iCs/>
        <w:color w:val="000000"/>
        <w:sz w:val="18"/>
        <w:szCs w:val="18"/>
        <w:lang w:eastAsia="en-GB"/>
      </w:rPr>
      <w:t>‘</w:t>
    </w:r>
    <w:r w:rsidRPr="004E2436">
      <w:rPr>
        <w:rFonts w:ascii="Times New Roman" w:hAnsi="Times New Roman" w:cs="Times New Roman"/>
        <w:i/>
        <w:iCs/>
        <w:color w:val="000000" w:themeColor="text1"/>
        <w:sz w:val="18"/>
        <w:szCs w:val="18"/>
      </w:rPr>
      <w:t>We’re the eyes and ears… out there</w:t>
    </w:r>
    <w:bookmarkStart w:id="0" w:name="_GoBack"/>
    <w:r w:rsidR="00C66868">
      <w:rPr>
        <w:rFonts w:ascii="Times New Roman" w:hAnsi="Times New Roman" w:cs="Times New Roman"/>
        <w:color w:val="000000" w:themeColor="text1"/>
        <w:sz w:val="18"/>
        <w:szCs w:val="18"/>
      </w:rPr>
      <w:t>’</w:t>
    </w:r>
    <w:bookmarkEnd w:id="0"/>
    <w:r w:rsidRPr="004E2436">
      <w:rPr>
        <w:rFonts w:ascii="Times New Roman" w:hAnsi="Times New Roman" w:cs="Times New Roman"/>
        <w:color w:val="000000" w:themeColor="text1"/>
        <w:sz w:val="18"/>
        <w:szCs w:val="18"/>
      </w:rPr>
      <w:t>: A qualitative exploration of the perceptions and experiences of polypharmacy amongst home care providers</w:t>
    </w:r>
  </w:p>
  <w:p w14:paraId="3D176720" w14:textId="77777777" w:rsidR="006A0362" w:rsidRPr="006A0362" w:rsidRDefault="006A0362" w:rsidP="006A036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9EB9DB" w14:textId="77777777" w:rsidR="00C66868" w:rsidRDefault="00C668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BFD"/>
    <w:rsid w:val="00057AA3"/>
    <w:rsid w:val="000D1F6E"/>
    <w:rsid w:val="00164ADD"/>
    <w:rsid w:val="0019784F"/>
    <w:rsid w:val="00250BFD"/>
    <w:rsid w:val="002B1CE1"/>
    <w:rsid w:val="00366FE6"/>
    <w:rsid w:val="004443B9"/>
    <w:rsid w:val="00505FC7"/>
    <w:rsid w:val="005479DE"/>
    <w:rsid w:val="005519E6"/>
    <w:rsid w:val="005F4F52"/>
    <w:rsid w:val="006A0362"/>
    <w:rsid w:val="006E45DE"/>
    <w:rsid w:val="007537B7"/>
    <w:rsid w:val="00753903"/>
    <w:rsid w:val="008D6337"/>
    <w:rsid w:val="009B6844"/>
    <w:rsid w:val="00AC650F"/>
    <w:rsid w:val="00AF62D2"/>
    <w:rsid w:val="00B974AA"/>
    <w:rsid w:val="00C66868"/>
    <w:rsid w:val="00CA4C4F"/>
    <w:rsid w:val="00CA7D84"/>
    <w:rsid w:val="00D87304"/>
    <w:rsid w:val="00DD37A2"/>
    <w:rsid w:val="00E00619"/>
    <w:rsid w:val="00EE1687"/>
    <w:rsid w:val="00F100E1"/>
    <w:rsid w:val="00F6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5D619"/>
  <w15:chartTrackingRefBased/>
  <w15:docId w15:val="{8D52375B-A05D-1441-9076-2B8968D23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0B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B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B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B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B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B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B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B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B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B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B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B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B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B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B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B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B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B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B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0B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B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0B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B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0B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B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0B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B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B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BF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50BF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A0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362"/>
  </w:style>
  <w:style w:type="paragraph" w:styleId="Footer">
    <w:name w:val="footer"/>
    <w:basedOn w:val="Normal"/>
    <w:link w:val="FooterChar"/>
    <w:uiPriority w:val="99"/>
    <w:unhideWhenUsed/>
    <w:rsid w:val="006A0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0362"/>
  </w:style>
  <w:style w:type="character" w:styleId="CommentReference">
    <w:name w:val="annotation reference"/>
    <w:basedOn w:val="DefaultParagraphFont"/>
    <w:uiPriority w:val="99"/>
    <w:semiHidden/>
    <w:unhideWhenUsed/>
    <w:rsid w:val="001978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8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8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8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8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QBAL, Anum (NHS ENGLAND)</dc:creator>
  <cp:keywords/>
  <dc:description/>
  <cp:lastModifiedBy>Gaurav, Arora -</cp:lastModifiedBy>
  <cp:revision>4</cp:revision>
  <dcterms:created xsi:type="dcterms:W3CDTF">2026-04-10T23:20:00Z</dcterms:created>
  <dcterms:modified xsi:type="dcterms:W3CDTF">2026-06-11T11:30:00Z</dcterms:modified>
</cp:coreProperties>
</file>